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ACFEBF" w14:textId="77777777" w:rsidR="00E31151" w:rsidRPr="0072655C" w:rsidRDefault="00E31151" w:rsidP="00E31151">
      <w:pPr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upplementary tables:</w:t>
      </w:r>
    </w:p>
    <w:p w14:paraId="12B5A3CE" w14:textId="50923314" w:rsidR="00E31151" w:rsidRPr="00285FFF" w:rsidRDefault="00E31151" w:rsidP="00E3115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EA63EF">
        <w:rPr>
          <w:rFonts w:ascii="Times New Roman" w:hAnsi="Times New Roman" w:cs="Times New Roman"/>
          <w:b/>
        </w:rPr>
        <w:t xml:space="preserve"> Table</w:t>
      </w:r>
    </w:p>
    <w:tbl>
      <w:tblPr>
        <w:tblStyle w:val="TableGrid"/>
        <w:tblW w:w="9630" w:type="dxa"/>
        <w:tblInd w:w="-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3240"/>
        <w:gridCol w:w="964"/>
        <w:gridCol w:w="1376"/>
        <w:gridCol w:w="2790"/>
      </w:tblGrid>
      <w:tr w:rsidR="00E31151" w:rsidRPr="00E3752E" w14:paraId="0F7294C6" w14:textId="77777777" w:rsidTr="00EA63EF">
        <w:trPr>
          <w:trHeight w:val="506"/>
        </w:trPr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9D513" w14:textId="77777777" w:rsidR="00E31151" w:rsidRPr="00E3752E" w:rsidRDefault="00E31151" w:rsidP="00EA63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E3752E">
              <w:rPr>
                <w:rFonts w:ascii="Times New Roman" w:hAnsi="Times New Roman" w:cs="Times New Roman"/>
                <w:b/>
                <w:sz w:val="20"/>
                <w:szCs w:val="20"/>
              </w:rPr>
              <w:t>Primers</w:t>
            </w:r>
          </w:p>
        </w:tc>
        <w:tc>
          <w:tcPr>
            <w:tcW w:w="3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01F6E" w14:textId="77777777" w:rsidR="00E31151" w:rsidRPr="00E3752E" w:rsidRDefault="00E31151" w:rsidP="00EA63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52E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</w:t>
            </w:r>
          </w:p>
          <w:p w14:paraId="4ED29D85" w14:textId="77777777" w:rsidR="00E31151" w:rsidRPr="00E3752E" w:rsidRDefault="00E31151" w:rsidP="00EA63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1DA00" w14:textId="77777777" w:rsidR="00E31151" w:rsidRPr="00E3752E" w:rsidRDefault="00E31151" w:rsidP="00EA63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52E">
              <w:rPr>
                <w:rFonts w:ascii="Times New Roman" w:hAnsi="Times New Roman" w:cs="Times New Roman"/>
                <w:b/>
                <w:sz w:val="20"/>
                <w:szCs w:val="20"/>
              </w:rPr>
              <w:t>Product size (bp)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944EDF1" w14:textId="77777777" w:rsidR="00E31151" w:rsidRPr="00E3752E" w:rsidRDefault="00E31151" w:rsidP="00EA63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5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rabidopsis</w:t>
            </w:r>
            <w:r w:rsidRPr="00E37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homolog</w:t>
            </w:r>
          </w:p>
        </w:tc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691C61" w14:textId="77777777" w:rsidR="00E31151" w:rsidRPr="00E3752E" w:rsidRDefault="00E31151" w:rsidP="00EA63EF">
            <w:pPr>
              <w:pStyle w:val="NoSpacing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3752E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Brassica napus</w:t>
            </w:r>
            <w:r w:rsidRPr="00E3752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molog </w:t>
            </w:r>
            <w:r w:rsidRPr="00E3752E">
              <w:rPr>
                <w:rFonts w:ascii="Times New Roman" w:hAnsi="Times New Roman" w:cs="Times New Roman"/>
                <w:b/>
                <w:sz w:val="20"/>
                <w:szCs w:val="20"/>
              </w:rPr>
              <w:t>chromosome and region</w:t>
            </w:r>
          </w:p>
        </w:tc>
      </w:tr>
      <w:tr w:rsidR="00E31151" w:rsidRPr="00544F27" w14:paraId="11D32CD0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9C23A1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C10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B3C174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CCTTACGCTGGTGGTGTT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B55766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8AC1A1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D70F77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1151" w:rsidRPr="00544F27" w14:paraId="6292D570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D6AD61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BC10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36A428D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GAGATGGTGAGAGCAGGA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2BF9CF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BF4A56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37AA18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E31151" w:rsidRPr="00544F27" w14:paraId="685222DB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613020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241A64E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GAGCAGTTGGCTTCTGT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B95B70E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8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99C812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1650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414AD8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8: 10129446 to 10131530</w:t>
            </w:r>
          </w:p>
        </w:tc>
      </w:tr>
      <w:tr w:rsidR="00E31151" w:rsidRPr="00544F27" w14:paraId="05D39099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2100D5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DC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2CDC9E0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GTCAAATCCGACAAGAC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26A6F05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D603C1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FEDEE1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1C278CAA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05EDF7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DS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72AF1C8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TGTGCCTCTCCTGCAT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2E5B05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0AB096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2382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3C9430F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8: 15357177 to 15359227</w:t>
            </w:r>
          </w:p>
        </w:tc>
      </w:tr>
      <w:tr w:rsidR="00E31151" w:rsidRPr="00544F27" w14:paraId="16E83A3F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344C0A4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DS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643352A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GAAGCCTCTGTCAC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FF6E37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D80AC9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C6AC3D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48B0395B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60F314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MS</w:t>
            </w:r>
            <w:r w:rsidRPr="00544F2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-</w:t>
            </w:r>
            <w:r w:rsidRPr="00544F27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FE1E84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AGTGTGCCTCTCCTGCAT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897C45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153A5B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5312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108C66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8: 15357177 to 15359141</w:t>
            </w:r>
          </w:p>
        </w:tc>
      </w:tr>
      <w:tr w:rsidR="00E31151" w:rsidRPr="00544F27" w14:paraId="2F3C558F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B95388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PMS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6A663D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AGAGAAGCCTCTGTCAC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8501B6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438D78E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3B2037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4D2B67CA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38AB1A8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C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72677A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CGACTGCAACAACAATGT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9C81E4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D3D510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0247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45A098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3: 13680435 to13681538</w:t>
            </w:r>
          </w:p>
        </w:tc>
      </w:tr>
      <w:tr w:rsidR="00E31151" w:rsidRPr="00544F27" w14:paraId="1DB43C44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53986A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AMDC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AEE849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TCCCCACCAGTTTCATT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0B614DE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EF56CFB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862B48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2581395D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678D06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3DFAEC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CCAATATGCACCATCTC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3740B3F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484553B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23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6A866E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9: 18380820 to 18385057</w:t>
            </w:r>
          </w:p>
        </w:tc>
      </w:tr>
      <w:tr w:rsidR="00E31151" w:rsidRPr="00544F27" w14:paraId="4922EA6D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825F2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SK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989481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CTACCGCATCAACAACT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2A05E6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D531F9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8EEB85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36909739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B8824F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1003CD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CTTGTTTGCTGTGTCAG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12A63F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249B12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4g0890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01D13E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3: 11411562 to 11413063</w:t>
            </w:r>
          </w:p>
        </w:tc>
      </w:tr>
      <w:tr w:rsidR="00E31151" w:rsidRPr="00544F27" w14:paraId="1AF20DE0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406428B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G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F33AA5B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AGGATGTGCATCAAGGT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C1B596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042617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2DA12AC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011D1B05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30B031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8829CD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AGGAAGCTTGCTTGCTTT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5C6C36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5426F0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94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0AB27A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C01: 16170671 to 16174562</w:t>
            </w:r>
          </w:p>
        </w:tc>
      </w:tr>
      <w:tr w:rsidR="00E31151" w:rsidRPr="00544F27" w14:paraId="71F01715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4A2512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720F2F4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CCACGAGCTCATCAT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B96EA9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7B1F36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0D4774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5081F1E2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22B2875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M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35FF5D5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CGAACGGTGAAGGGATTA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20AC9DB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92A1C9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93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7F969FEB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8: 13152554 to 13154405</w:t>
            </w:r>
          </w:p>
        </w:tc>
      </w:tr>
      <w:tr w:rsidR="00E31151" w:rsidRPr="00544F27" w14:paraId="797A2196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4293A2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M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CA8B5D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AGGTGTGTAACAAG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F550AD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C8DBF1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4E9695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74D496CF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D677D8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VE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647EF5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TTACGTGTCTCCCGTTG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0B514F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DF27BC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8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A83941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8: 1821950 to 1822928</w:t>
            </w:r>
          </w:p>
        </w:tc>
      </w:tr>
      <w:tr w:rsidR="00E31151" w:rsidRPr="00544F27" w14:paraId="21B5F1A6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1AAA715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IVE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7CB176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GCCTGAGCTCACCTAAACA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654DD3D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5C4978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1F5E74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2318EACB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C042DE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76173B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TGTGGGATGAGGAGTTG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0A054C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1E0F2F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68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DD6C38E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C01: 37972791 to 37974311</w:t>
            </w:r>
          </w:p>
        </w:tc>
      </w:tr>
      <w:tr w:rsidR="00E31151" w:rsidRPr="00544F27" w14:paraId="0FE4E4F3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DF42DD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DC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6B8E43A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GGCTGTATCGATGGCTTT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BC6354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DF60BDB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3331931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398D8ED7" w14:textId="77777777" w:rsidTr="00EA63EF">
        <w:trPr>
          <w:trHeight w:val="260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B3000F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DH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BA1D08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sz w:val="20"/>
                <w:szCs w:val="20"/>
              </w:rPr>
              <w:t>ATGAGTGGTTTCCCCAGAT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9C9D23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E92558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5g4333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EE81C2B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8: 18443389 to 18445442</w:t>
            </w:r>
          </w:p>
        </w:tc>
      </w:tr>
      <w:tr w:rsidR="00E31151" w:rsidRPr="00544F27" w14:paraId="554EA2D4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6AD933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MDH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4BF4846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sz w:val="20"/>
                <w:szCs w:val="20"/>
              </w:rPr>
              <w:t>TGACAAGGCTTGACCACAA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E88802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5A9CB2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DE3C02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11EDE52F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44C98E2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035E968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GGAACACAAAGCAAGAAC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5EC098C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DB1A97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1g1729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43BF034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9: 30879075 to 30881945</w:t>
            </w:r>
          </w:p>
        </w:tc>
      </w:tr>
      <w:tr w:rsidR="00E31151" w:rsidRPr="00544F27" w14:paraId="0B5D7C00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E7DF17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M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70A6828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GGCCAACAGCCTATAAC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EEA7CB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44C036B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CFF5B4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3664C1C7" w14:textId="77777777" w:rsidTr="00EA63EF">
        <w:trPr>
          <w:trHeight w:val="260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C6AD13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MT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48E9BE5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GACAGAACTCATTTGTG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4A37FDC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10E890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148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5AC19C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3: 15305871 to 15308994</w:t>
            </w:r>
          </w:p>
        </w:tc>
      </w:tr>
      <w:tr w:rsidR="00E31151" w:rsidRPr="00544F27" w14:paraId="131A762E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26ABFC4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SMT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644B9F3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TCTCGGGGAGATCATTCA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4426DE3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2288FE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926085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284C27B4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7934794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6D1CBBCE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ATGGCCGCGATAGCTAAA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25DBE2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154C2C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2g3704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0BC1E3C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4: 16185037 to 16187792</w:t>
            </w:r>
          </w:p>
        </w:tc>
      </w:tr>
      <w:tr w:rsidR="00E31151" w:rsidRPr="00544F27" w14:paraId="2469DFFD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0C9BF92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L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6B177E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44F2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ACTCCGTCAACGACAAC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15197A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232FCF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591F64C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422CA94E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0CC2C18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C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26864E7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GAAGCTTCGTCAGCTTGTG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097D6548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2AA32F28" w14:textId="77777777" w:rsidR="00E31151" w:rsidRPr="008C7EA4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28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5154ED9E" w14:textId="77777777" w:rsidR="00E31151" w:rsidRPr="008C7EA4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9: 12631513 to 12632365</w:t>
            </w:r>
          </w:p>
        </w:tc>
      </w:tr>
      <w:tr w:rsidR="00E31151" w:rsidRPr="00544F27" w14:paraId="6CE010E4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4667E62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OC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1AF6728B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7EA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TAAGCTCCAACGGCAAAT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B94ED5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B617726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0524B92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8874D9" w14:paraId="21A8F55B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6AF4E11A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D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4F6CA066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ATCCCACCGTTGCTTCA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5524FEF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11D1465D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61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24851CA7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4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192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73890</w:t>
            </w:r>
          </w:p>
        </w:tc>
      </w:tr>
      <w:tr w:rsidR="00E31151" w:rsidRPr="008874D9" w14:paraId="5702B0F4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69D970DC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PD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55CB88BA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GGCTTCACATTTGCTGT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7C493B7B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207BDDD0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4AF93F6A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6C1CB61F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D4B6C9D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T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7192930E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TGTGCGGTATGCATTGA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1F207FFE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CDAE926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56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352F2149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9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5114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453873</w:t>
            </w:r>
          </w:p>
        </w:tc>
      </w:tr>
      <w:tr w:rsidR="00E31151" w:rsidRPr="00544F27" w14:paraId="4751707C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483C3D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APT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6DFCDD4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GCAGTGCTTCCAAAC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18C0F1C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3D079617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715B86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259EFA9B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1A55300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AT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5120FE85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GACCATTGGCTACGCTT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79D11D10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6654EC77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</w:t>
            </w: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05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63008298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9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598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961920</w:t>
            </w:r>
          </w:p>
        </w:tc>
      </w:tr>
      <w:tr w:rsidR="00E31151" w:rsidRPr="00544F27" w14:paraId="163D9DD1" w14:textId="77777777" w:rsidTr="00EA63EF">
        <w:trPr>
          <w:trHeight w:val="260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5F00C9AC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PCAT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3C45C29F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GAAACCGAGGAAGAAAGTG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5B48204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790A5D4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1DA9CD81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31151" w:rsidRPr="00544F27" w14:paraId="09EB9470" w14:textId="77777777" w:rsidTr="00EA63EF">
        <w:trPr>
          <w:trHeight w:val="245"/>
        </w:trPr>
        <w:tc>
          <w:tcPr>
            <w:tcW w:w="1260" w:type="dxa"/>
            <w:tcBorders>
              <w:top w:val="single" w:sz="4" w:space="0" w:color="auto"/>
            </w:tcBorders>
            <w:vAlign w:val="center"/>
          </w:tcPr>
          <w:p w14:paraId="54DC072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K-F</w:t>
            </w:r>
          </w:p>
        </w:tc>
        <w:tc>
          <w:tcPr>
            <w:tcW w:w="3240" w:type="dxa"/>
            <w:tcBorders>
              <w:top w:val="single" w:sz="4" w:space="0" w:color="auto"/>
            </w:tcBorders>
            <w:vAlign w:val="center"/>
          </w:tcPr>
          <w:p w14:paraId="180A83A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TCTTCTTCGCCATGGAAAC</w:t>
            </w:r>
          </w:p>
        </w:tc>
        <w:tc>
          <w:tcPr>
            <w:tcW w:w="964" w:type="dxa"/>
            <w:tcBorders>
              <w:top w:val="single" w:sz="4" w:space="0" w:color="auto"/>
            </w:tcBorders>
            <w:vAlign w:val="center"/>
          </w:tcPr>
          <w:p w14:paraId="6668C759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5CB497F1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03BC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3g12780</w:t>
            </w:r>
          </w:p>
        </w:tc>
        <w:tc>
          <w:tcPr>
            <w:tcW w:w="2790" w:type="dxa"/>
            <w:tcBorders>
              <w:top w:val="single" w:sz="4" w:space="0" w:color="auto"/>
            </w:tcBorders>
            <w:vAlign w:val="center"/>
          </w:tcPr>
          <w:p w14:paraId="1735E6FF" w14:textId="77777777" w:rsidR="00E31151" w:rsidRPr="008874D9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rA03: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170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to </w:t>
            </w: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644187</w:t>
            </w:r>
          </w:p>
        </w:tc>
      </w:tr>
      <w:tr w:rsidR="00E31151" w:rsidRPr="00544F27" w14:paraId="11AAE13F" w14:textId="77777777" w:rsidTr="00EA63EF">
        <w:trPr>
          <w:trHeight w:val="245"/>
        </w:trPr>
        <w:tc>
          <w:tcPr>
            <w:tcW w:w="1260" w:type="dxa"/>
            <w:tcBorders>
              <w:bottom w:val="single" w:sz="4" w:space="0" w:color="auto"/>
            </w:tcBorders>
            <w:vAlign w:val="center"/>
          </w:tcPr>
          <w:p w14:paraId="2DAA5153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GK-R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14:paraId="79FE9F5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874D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TCACCCCCTCCTCAAAATC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vAlign w:val="center"/>
          </w:tcPr>
          <w:p w14:paraId="3832A8D0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A830B02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  <w:tcBorders>
              <w:bottom w:val="single" w:sz="4" w:space="0" w:color="auto"/>
            </w:tcBorders>
            <w:vAlign w:val="center"/>
          </w:tcPr>
          <w:p w14:paraId="6049FE3A" w14:textId="77777777" w:rsidR="00E31151" w:rsidRPr="00544F27" w:rsidRDefault="00E31151" w:rsidP="00EA63E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38FF01F" w14:textId="34AC324C" w:rsidR="00E31151" w:rsidRDefault="00E31151" w:rsidP="00E3115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7DE1">
        <w:rPr>
          <w:rFonts w:ascii="Times New Roman" w:hAnsi="Times New Roman" w:cs="Times New Roman"/>
          <w:sz w:val="20"/>
          <w:szCs w:val="20"/>
        </w:rPr>
        <w:t>F, Forward (5' to 3'); R, Reverse (3' to 5')</w:t>
      </w:r>
    </w:p>
    <w:p w14:paraId="23FBC4FB" w14:textId="77777777" w:rsidR="00E31151" w:rsidRDefault="00E31151" w:rsidP="00E3115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sectPr w:rsidR="00E311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31151"/>
    <w:rsid w:val="00063DD7"/>
    <w:rsid w:val="00323790"/>
    <w:rsid w:val="003E535F"/>
    <w:rsid w:val="00493B19"/>
    <w:rsid w:val="005817F6"/>
    <w:rsid w:val="00596BB9"/>
    <w:rsid w:val="006E58CD"/>
    <w:rsid w:val="009E0D16"/>
    <w:rsid w:val="00E31151"/>
    <w:rsid w:val="00EA63EF"/>
    <w:rsid w:val="00F44C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9A917"/>
  <w15:chartTrackingRefBased/>
  <w15:docId w15:val="{CE9B86C9-FC83-4064-A3D8-374B7EC91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11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11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31151"/>
    <w:pPr>
      <w:spacing w:after="0" w:line="240" w:lineRule="auto"/>
    </w:pPr>
    <w:rPr>
      <w:sz w:val="24"/>
      <w:szCs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39D5824153BC648B42BB1380596DAB9" ma:contentTypeVersion="9" ma:contentTypeDescription="Create a new document." ma:contentTypeScope="" ma:versionID="39ccedf0e27576fa2806bd939e7f1c7b">
  <xsd:schema xmlns:xsd="http://www.w3.org/2001/XMLSchema" xmlns:xs="http://www.w3.org/2001/XMLSchema" xmlns:p="http://schemas.microsoft.com/office/2006/metadata/properties" xmlns:ns3="5bc7c65e-ac3c-4abc-9b99-7a654b01532a" targetNamespace="http://schemas.microsoft.com/office/2006/metadata/properties" ma:root="true" ma:fieldsID="a01df1594421a2c48b67868d262cfe0b" ns3:_="">
    <xsd:import namespace="5bc7c65e-ac3c-4abc-9b99-7a654b01532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bc7c65e-ac3c-4abc-9b99-7a654b01532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966BDE9-8597-41DA-BF38-2997994342E7}">
  <ds:schemaRefs>
    <ds:schemaRef ds:uri="http://purl.org/dc/terms/"/>
    <ds:schemaRef ds:uri="http://purl.org/dc/elements/1.1/"/>
    <ds:schemaRef ds:uri="http://schemas.microsoft.com/office/2006/metadata/properties"/>
    <ds:schemaRef ds:uri="http://purl.org/dc/dcmitype/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22C17144-DE90-46DC-A4F1-808465316EF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6CFB63-07F6-4AC5-ADD2-39CBEAAC98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bc7c65e-ac3c-4abc-9b99-7a654b01532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7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ya Ferdausi</dc:creator>
  <cp:keywords/>
  <dc:description/>
  <cp:lastModifiedBy>HYD OFF31</cp:lastModifiedBy>
  <cp:revision>3</cp:revision>
  <dcterms:created xsi:type="dcterms:W3CDTF">2024-07-29T18:25:00Z</dcterms:created>
  <dcterms:modified xsi:type="dcterms:W3CDTF">2024-09-02T11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99958d-1530-4f95-95e9-3c18dde8928f</vt:lpwstr>
  </property>
  <property fmtid="{D5CDD505-2E9C-101B-9397-08002B2CF9AE}" pid="3" name="ContentTypeId">
    <vt:lpwstr>0x010100C39D5824153BC648B42BB1380596DAB9</vt:lpwstr>
  </property>
</Properties>
</file>